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131413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S1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Table G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ene</w:t>
      </w: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  <w:t>Bank accession numbers of key components of T6SS</w:t>
      </w:r>
    </w:p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131413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color w:val="131413"/>
          <w:sz w:val="24"/>
          <w:szCs w:val="24"/>
          <w:lang w:bidi="ar"/>
        </w:rPr>
      </w:r>
    </w:p>
    <w:tbl>
      <w:tblPr>
        <w:tblW w:w="61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195"/>
        <w:gridCol w:w="2686"/>
      </w:tblGrid>
      <w:tr>
        <w:trPr>
          <w:trHeight w:val="268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21"/>
              </w:rPr>
              <w:t>GeneID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21"/>
              </w:rPr>
              <w:t>Gene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eastAsia="Times New Roman" w:cs="Times New Roman"/>
                <w:b/>
                <w:b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kern w:val="0"/>
                <w:sz w:val="18"/>
                <w:szCs w:val="21"/>
              </w:rPr>
              <w:t>GenBank accession numbers</w:t>
            </w:r>
          </w:p>
        </w:tc>
      </w:tr>
      <w:tr>
        <w:trPr>
          <w:trHeight w:val="206" w:hRule="atLeast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2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M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1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3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A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2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L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3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K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4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J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5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4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B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6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5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C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7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6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Hcp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8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8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E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59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49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F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60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50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Tss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61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51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ClpV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62</w:t>
            </w:r>
          </w:p>
        </w:tc>
      </w:tr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Le2352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VgrG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21"/>
              </w:rPr>
              <w:t>MT460163</w:t>
            </w:r>
          </w:p>
        </w:tc>
      </w:tr>
    </w:tbl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color w:val="000000"/>
          <w:kern w:val="0"/>
          <w:sz w:val="24"/>
          <w:lang w:bidi="ar"/>
        </w:rPr>
      </w:pPr>
      <w:r>
        <w:rPr>
          <w:rFonts w:eastAsia="宋体" w:cs="Times New Roman" w:ascii="Times New Roman" w:hAnsi="Times New Roman"/>
          <w:b/>
          <w:color w:val="000000"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5:22:21Z</dcterms:created>
  <dc:creator>dell</dc:creator>
  <dc:description/>
  <dc:language>en-US</dc:language>
  <cp:lastModifiedBy>dell</cp:lastModifiedBy>
  <dcterms:modified xsi:type="dcterms:W3CDTF">2020-09-30T12:50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